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6F0CE" w14:textId="6896DE27" w:rsidR="00D10952" w:rsidRPr="00626F96" w:rsidRDefault="00D37A52" w:rsidP="00D10952">
      <w:pPr>
        <w:spacing w:line="240" w:lineRule="auto"/>
        <w:jc w:val="both"/>
        <w:rPr>
          <w:rFonts w:cs="B Nazanin"/>
          <w:sz w:val="20"/>
          <w:szCs w:val="20"/>
          <w:rtl/>
          <w:lang w:bidi="fa-IR"/>
        </w:rPr>
      </w:pPr>
      <w:r>
        <w:rPr>
          <w:rFonts w:cs="B Nazanin"/>
          <w:b/>
          <w:bCs/>
          <w:sz w:val="20"/>
          <w:szCs w:val="20"/>
          <w:lang w:bidi="fa-IR"/>
        </w:rPr>
        <w:t>S</w:t>
      </w:r>
      <w:r w:rsidR="00157869">
        <w:rPr>
          <w:rFonts w:cs="B Nazanin"/>
          <w:b/>
          <w:bCs/>
          <w:sz w:val="20"/>
          <w:szCs w:val="20"/>
          <w:lang w:bidi="fa-IR"/>
        </w:rPr>
        <w:t>2</w:t>
      </w:r>
      <w:r>
        <w:rPr>
          <w:rFonts w:cs="B Nazanin"/>
          <w:b/>
          <w:bCs/>
          <w:sz w:val="20"/>
          <w:szCs w:val="20"/>
          <w:lang w:bidi="fa-IR"/>
        </w:rPr>
        <w:t xml:space="preserve"> </w:t>
      </w:r>
      <w:r w:rsidR="00D10952" w:rsidRPr="00626F96">
        <w:rPr>
          <w:rFonts w:cs="B Nazanin"/>
          <w:b/>
          <w:bCs/>
          <w:sz w:val="20"/>
          <w:szCs w:val="20"/>
          <w:lang w:bidi="fa-IR"/>
        </w:rPr>
        <w:t>Appendix.</w:t>
      </w:r>
      <w:r w:rsidR="00D10952" w:rsidRPr="00626F96">
        <w:rPr>
          <w:rFonts w:cs="B Nazanin"/>
          <w:sz w:val="20"/>
          <w:szCs w:val="20"/>
          <w:lang w:bidi="fa-IR"/>
        </w:rPr>
        <w:t xml:space="preserve"> Items to evaluate students</w:t>
      </w:r>
      <w:r w:rsidR="00D10952">
        <w:rPr>
          <w:rFonts w:cs="B Nazanin"/>
          <w:sz w:val="20"/>
          <w:szCs w:val="20"/>
          <w:lang w:bidi="fa-IR"/>
        </w:rPr>
        <w:t>’</w:t>
      </w:r>
      <w:r w:rsidR="00D10952" w:rsidRPr="00626F96">
        <w:rPr>
          <w:rFonts w:cs="B Nazanin"/>
          <w:sz w:val="20"/>
          <w:szCs w:val="20"/>
          <w:lang w:bidi="fa-IR"/>
        </w:rPr>
        <w:t xml:space="preserve"> conflict management skil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60"/>
        <w:gridCol w:w="529"/>
        <w:gridCol w:w="518"/>
      </w:tblGrid>
      <w:tr w:rsidR="00D10952" w:rsidRPr="006931C1" w14:paraId="5883C40C" w14:textId="77777777" w:rsidTr="00C10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</w:tcPr>
          <w:p w14:paraId="5180EA8C" w14:textId="77777777" w:rsidR="00D10952" w:rsidRPr="00C55D7C" w:rsidRDefault="00D10952" w:rsidP="00C10FB3">
            <w:pPr>
              <w:rPr>
                <w:b w:val="0"/>
                <w:bCs w:val="0"/>
              </w:rPr>
            </w:pPr>
            <w:r w:rsidRPr="00172CCD">
              <w:rPr>
                <w:rFonts w:cs="B Nazanin"/>
              </w:rPr>
              <w:t>Items</w:t>
            </w:r>
          </w:p>
        </w:tc>
        <w:tc>
          <w:tcPr>
            <w:tcW w:w="382" w:type="dxa"/>
          </w:tcPr>
          <w:p w14:paraId="59B2E349" w14:textId="77777777" w:rsidR="00D10952" w:rsidRPr="006931C1" w:rsidRDefault="00D10952" w:rsidP="00C10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72CCD">
              <w:rPr>
                <w:rFonts w:cs="B Nazanin"/>
              </w:rPr>
              <w:t>Yes</w:t>
            </w:r>
          </w:p>
        </w:tc>
        <w:tc>
          <w:tcPr>
            <w:tcW w:w="518" w:type="dxa"/>
          </w:tcPr>
          <w:p w14:paraId="3EC64CF9" w14:textId="77777777" w:rsidR="00D10952" w:rsidRPr="006931C1" w:rsidRDefault="00D10952" w:rsidP="00C10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72CCD">
              <w:rPr>
                <w:rFonts w:cs="B Nazanin"/>
              </w:rPr>
              <w:t>No</w:t>
            </w:r>
          </w:p>
        </w:tc>
      </w:tr>
      <w:tr w:rsidR="00D10952" w14:paraId="315889AD" w14:textId="77777777" w:rsidTr="00C10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bottom w:val="nil"/>
            </w:tcBorders>
          </w:tcPr>
          <w:p w14:paraId="5204E729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actively listened to the other party’s reasons and words.</w:t>
            </w:r>
          </w:p>
        </w:tc>
        <w:tc>
          <w:tcPr>
            <w:tcW w:w="382" w:type="dxa"/>
            <w:tcBorders>
              <w:bottom w:val="nil"/>
            </w:tcBorders>
          </w:tcPr>
          <w:p w14:paraId="2124F1D4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bottom w:val="nil"/>
            </w:tcBorders>
          </w:tcPr>
          <w:p w14:paraId="215E1501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11C3AC4A" w14:textId="77777777" w:rsidTr="00C10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2CA6822C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defined their goals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0ADCA10A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4D1AA1F2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33EE299C" w14:textId="77777777" w:rsidTr="00C10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1AB55187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maintained appropriate eye contact for effective interaction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390555D3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1CBA58D2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15A4FC7F" w14:textId="77777777" w:rsidTr="00C10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52BF1DC9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used non-verbal communication (e.g., open hands, open face) to convey their thoughts and feelings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08E6993D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11917E3F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1C7186CC" w14:textId="77777777" w:rsidTr="00C10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75776428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had a certain bias towards realizing their own interests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004A5270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3E494890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374945D3" w14:textId="77777777" w:rsidTr="00C10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4A4CF0BD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took a firm position and remained steadfast in their principles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04BC5815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488BD3CD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5E17C7A2" w14:textId="77777777" w:rsidTr="00C10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11088E24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imposed their views on the other side, not allowing them the opportunity to present their views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1041B06E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431A2C06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7CDD37F9" w14:textId="77777777" w:rsidTr="00C10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51526971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utilized appropriate conflict management strategies (e.g., collaborating and problem-solving) in the given situation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61A3FADA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6ADB5F20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4F776887" w14:textId="77777777" w:rsidTr="00C10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4DB93448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avoided hurting the feelings of the other party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55178C7D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03758B8E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4DF6896A" w14:textId="77777777" w:rsidTr="00C10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32F1E7BF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identified the points of agreement between the parties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05546906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124DCE78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51D1FBCB" w14:textId="77777777" w:rsidTr="00C10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06028DB7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proposed effective solutions to solve and manage the conflict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2B034FAB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391410B7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6CAC94F6" w14:textId="77777777" w:rsidTr="00C10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  <w:bottom w:val="nil"/>
            </w:tcBorders>
          </w:tcPr>
          <w:p w14:paraId="7FB5873D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focused on achieving a mutually beneficial, win-win solution.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72122FF6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</w:tcPr>
          <w:p w14:paraId="3EC6D37F" w14:textId="77777777" w:rsidR="00D10952" w:rsidRDefault="00D10952" w:rsidP="00C10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  <w:tr w:rsidR="00D10952" w14:paraId="51A0279F" w14:textId="77777777" w:rsidTr="00C10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tcBorders>
              <w:top w:val="nil"/>
            </w:tcBorders>
          </w:tcPr>
          <w:p w14:paraId="33DB9BCD" w14:textId="77777777" w:rsidR="00D10952" w:rsidRPr="00E03BF1" w:rsidRDefault="00D10952" w:rsidP="00F272D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B Nazanin"/>
                <w:b w:val="0"/>
                <w:bCs w:val="0"/>
                <w:sz w:val="20"/>
                <w:szCs w:val="20"/>
              </w:rPr>
            </w:pPr>
            <w:r w:rsidRPr="00E03BF1">
              <w:rPr>
                <w:rFonts w:cs="B Nazanin"/>
                <w:b w:val="0"/>
                <w:bCs w:val="0"/>
                <w:sz w:val="20"/>
                <w:szCs w:val="20"/>
              </w:rPr>
              <w:t>The subject took responsibility for reaching an agreement.</w:t>
            </w:r>
          </w:p>
        </w:tc>
        <w:tc>
          <w:tcPr>
            <w:tcW w:w="382" w:type="dxa"/>
            <w:tcBorders>
              <w:top w:val="nil"/>
            </w:tcBorders>
          </w:tcPr>
          <w:p w14:paraId="0AF4D9D3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  <w:tc>
          <w:tcPr>
            <w:tcW w:w="518" w:type="dxa"/>
            <w:tcBorders>
              <w:top w:val="nil"/>
            </w:tcBorders>
          </w:tcPr>
          <w:p w14:paraId="6E5518AA" w14:textId="77777777" w:rsidR="00D10952" w:rsidRDefault="00D10952" w:rsidP="00C10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</w:p>
        </w:tc>
      </w:tr>
    </w:tbl>
    <w:p w14:paraId="2AF72D88" w14:textId="77777777" w:rsidR="00D5231E" w:rsidRDefault="00D5231E"/>
    <w:sectPr w:rsidR="00D5231E" w:rsidSect="005E6A09">
      <w:pgSz w:w="11907" w:h="16840" w:code="9"/>
      <w:pgMar w:top="1526" w:right="965" w:bottom="562" w:left="965" w:header="850" w:footer="403" w:gutter="0"/>
      <w:cols w:space="720"/>
      <w:bidi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332"/>
    <w:multiLevelType w:val="hybridMultilevel"/>
    <w:tmpl w:val="B9602D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6453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4E"/>
    <w:rsid w:val="00157869"/>
    <w:rsid w:val="003B653F"/>
    <w:rsid w:val="0041794E"/>
    <w:rsid w:val="005406EC"/>
    <w:rsid w:val="005E6A09"/>
    <w:rsid w:val="007044AF"/>
    <w:rsid w:val="00C1727A"/>
    <w:rsid w:val="00D10952"/>
    <w:rsid w:val="00D37A52"/>
    <w:rsid w:val="00D5231E"/>
    <w:rsid w:val="00E25E23"/>
    <w:rsid w:val="00F2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54D5"/>
  <w15:chartTrackingRefBased/>
  <w15:docId w15:val="{C8529E6C-75A7-4C0E-8C45-316B2128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9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952"/>
    <w:pPr>
      <w:ind w:left="720"/>
      <w:contextualSpacing/>
    </w:pPr>
  </w:style>
  <w:style w:type="table" w:styleId="PlainTable2">
    <w:name w:val="Plain Table 2"/>
    <w:basedOn w:val="TableNormal"/>
    <w:uiPriority w:val="42"/>
    <w:rsid w:val="00D109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hseni</dc:creator>
  <cp:keywords/>
  <dc:description/>
  <cp:lastModifiedBy>Fatemeh Mohseni</cp:lastModifiedBy>
  <cp:revision>7</cp:revision>
  <dcterms:created xsi:type="dcterms:W3CDTF">2024-05-31T07:30:00Z</dcterms:created>
  <dcterms:modified xsi:type="dcterms:W3CDTF">2025-01-07T18:36:00Z</dcterms:modified>
</cp:coreProperties>
</file>